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BCD47" w14:textId="258B0091" w:rsidR="003B65FB" w:rsidRPr="003B65FB" w:rsidRDefault="003B65FB">
      <w:pPr>
        <w:rPr>
          <w:rFonts w:ascii="Times New Roman" w:hAnsi="Times New Roman" w:cs="Times New Roman"/>
          <w:b/>
          <w:bCs/>
        </w:rPr>
      </w:pPr>
      <w:r w:rsidRPr="003B65FB">
        <w:rPr>
          <w:rFonts w:ascii="Times New Roman" w:hAnsi="Times New Roman" w:cs="Times New Roman"/>
          <w:b/>
          <w:bCs/>
        </w:rPr>
        <w:t xml:space="preserve">S3 Table. Parameters estimated by ARIMA(X) model with RMSE, </w:t>
      </w:r>
      <w:proofErr w:type="spellStart"/>
      <w:r w:rsidRPr="003B65FB">
        <w:rPr>
          <w:rFonts w:ascii="Times New Roman" w:hAnsi="Times New Roman" w:cs="Times New Roman"/>
          <w:b/>
          <w:bCs/>
        </w:rPr>
        <w:t>AICc</w:t>
      </w:r>
      <w:proofErr w:type="spellEnd"/>
      <w:r w:rsidRPr="003B65FB">
        <w:rPr>
          <w:rFonts w:ascii="Times New Roman" w:hAnsi="Times New Roman" w:cs="Times New Roman"/>
          <w:b/>
          <w:bCs/>
        </w:rPr>
        <w:t>, MAPE, and coefficient valu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6"/>
        <w:gridCol w:w="1986"/>
        <w:gridCol w:w="679"/>
        <w:gridCol w:w="656"/>
        <w:gridCol w:w="679"/>
        <w:gridCol w:w="688"/>
        <w:gridCol w:w="2141"/>
        <w:gridCol w:w="679"/>
        <w:gridCol w:w="656"/>
        <w:gridCol w:w="679"/>
        <w:gridCol w:w="689"/>
        <w:gridCol w:w="1290"/>
        <w:gridCol w:w="712"/>
      </w:tblGrid>
      <w:tr w:rsidR="00DC1893" w:rsidRPr="00DC1893" w14:paraId="19274C5A" w14:textId="77777777" w:rsidTr="00510D20">
        <w:trPr>
          <w:trHeight w:val="34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B44A" w14:textId="37D57FFD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 virus</w:t>
            </w:r>
          </w:p>
        </w:tc>
        <w:tc>
          <w:tcPr>
            <w:tcW w:w="18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595F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te Analysis</w:t>
            </w:r>
          </w:p>
        </w:tc>
        <w:tc>
          <w:tcPr>
            <w:tcW w:w="2643" w:type="pct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46DD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ltivariate  Analysis</w:t>
            </w:r>
          </w:p>
        </w:tc>
      </w:tr>
      <w:tr w:rsidR="00DC1893" w:rsidRPr="00DC1893" w14:paraId="76FEA295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D7CA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119C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7479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t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27E3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.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18D0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CC63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t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D039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.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07E0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s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0F2A" w14:textId="51B37EF5" w:rsidR="00DC1893" w:rsidRPr="00DC1893" w:rsidRDefault="00EB4522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="00DC1893"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ef</w:t>
            </w:r>
            <w:proofErr w:type="spellEnd"/>
            <w:r w:rsidR="00DC1893"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DC1893" w:rsidRPr="00DC1893" w14:paraId="0146CD7E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36A7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565A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5837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258E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65D7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DE37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PE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E084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D73C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E3E0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E25D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E965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P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98D6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3F15" w14:textId="77777777" w:rsidR="00DC1893" w:rsidRPr="00DC1893" w:rsidRDefault="00DC1893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10D20" w:rsidRPr="00DC1893" w14:paraId="6B430086" w14:textId="77777777" w:rsidTr="00510D20">
        <w:trPr>
          <w:trHeight w:val="413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0B7B" w14:textId="7777777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23B5" w14:textId="2B726E7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IM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,1,1)(0,1,1</w:t>
            </w: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594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BAAB" w14:textId="0EABA44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2776" w14:textId="05264E0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9EB9" w14:textId="4D92718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1CA4" w14:textId="490366F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75C0" w14:textId="0241FAB8" w:rsidR="00510D20" w:rsidRPr="00CD4766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IMA(2,1,1)(0,1,1)</w:t>
            </w:r>
            <w:r w:rsidRPr="00594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2D1B" w14:textId="61F2FD4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1CEF" w14:textId="5086381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.84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B22D" w14:textId="3AB424F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2869" w14:textId="3DAA460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299A" w14:textId="572E64AA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N1 (lag 1)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AA53" w14:textId="301D6A2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21</w:t>
            </w:r>
          </w:p>
        </w:tc>
      </w:tr>
      <w:tr w:rsidR="00510D20" w:rsidRPr="00DC1893" w14:paraId="776E8C16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14BC" w14:textId="73B9DE7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341C" w14:textId="4B5DA8F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D869" w14:textId="7777777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FD7F" w14:textId="2DC1861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EAAC" w14:textId="7777777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93F0" w14:textId="05554DD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34A7" w14:textId="7777777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DC09" w14:textId="23EED5F3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185D" w14:textId="7777777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927B" w14:textId="3C0CB8AA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6BB2" w14:textId="7777777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84E7" w14:textId="184AA9CB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N2 (lag 4</w:t>
            </w: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4180" w14:textId="7EBE092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88</w:t>
            </w:r>
          </w:p>
        </w:tc>
      </w:tr>
      <w:tr w:rsidR="00510D20" w:rsidRPr="00DC1893" w14:paraId="34162466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17DC" w14:textId="78C66EC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341B" w14:textId="609983B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B9D7" w14:textId="7C5EA65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3243" w14:textId="12004083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2747" w14:textId="2EB7A95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C10E" w14:textId="563F3C9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365D" w14:textId="530453E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666D" w14:textId="35984564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538DE" w14:textId="2DAAD0C4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6B40" w14:textId="61861F53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3E7C" w14:textId="716CAAC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D26B" w14:textId="3936B66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(lag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35A0" w14:textId="0F9E06C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7</w:t>
            </w:r>
          </w:p>
        </w:tc>
      </w:tr>
      <w:tr w:rsidR="00510D20" w:rsidRPr="00DC1893" w14:paraId="2663F5AF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3EC3" w14:textId="212166CA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(H3N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9349" w14:textId="237F50C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IMA(1,0,2)(1,1,0</w:t>
            </w: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594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2632" w14:textId="664B72C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1B5E" w14:textId="0D59CF0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9867" w14:textId="496746A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642F" w14:textId="5FF8B04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44D3" w14:textId="628F505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IMA(1,0,2)(1,1,0</w:t>
            </w: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594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4645" w14:textId="24B47FD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82F5" w14:textId="3B98707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.89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CC32" w14:textId="02933B91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FD1" w14:textId="6560E0A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7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BA80" w14:textId="3496B7E0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 (lag 4</w:t>
            </w: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9577" w14:textId="7B15A323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4</w:t>
            </w:r>
          </w:p>
        </w:tc>
      </w:tr>
      <w:tr w:rsidR="00510D20" w:rsidRPr="00DC1893" w14:paraId="45086E55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135D" w14:textId="742E835B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B9FF" w14:textId="33BC137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0BA1" w14:textId="51438CB4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0ED5" w14:textId="02BCF6A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E675" w14:textId="2650109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F19F" w14:textId="7370875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0F72" w14:textId="3F05F4F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421C" w14:textId="79982F2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0C5" w14:textId="5E55243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3BD1" w14:textId="55DBEBF3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87E3" w14:textId="70F7BB64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C378" w14:textId="38E74A0A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 (lag 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8851" w14:textId="478B8C9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5</w:t>
            </w:r>
          </w:p>
        </w:tc>
      </w:tr>
      <w:tr w:rsidR="00510D20" w:rsidRPr="00DC1893" w14:paraId="6B4A3BAE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83B9" w14:textId="3630CA2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5009" w14:textId="0001D36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3E9C" w14:textId="6117B7C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E29B" w14:textId="7DDB16F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1892" w14:textId="590E0C14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5EB9" w14:textId="08C9A00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B634" w14:textId="3A0D3763" w:rsidR="00510D20" w:rsidRPr="00DC1893" w:rsidRDefault="00510D20" w:rsidP="005947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97F1" w14:textId="6CC56E4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FB73" w14:textId="6D25D01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5135" w14:textId="59FB825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1D59" w14:textId="20C4E07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9090" w14:textId="2CA59BE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 (lag 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A4C0" w14:textId="3B994DD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6</w:t>
            </w:r>
          </w:p>
        </w:tc>
      </w:tr>
      <w:tr w:rsidR="00510D20" w:rsidRPr="00DC1893" w14:paraId="295DB1F6" w14:textId="77777777" w:rsidTr="00510D20">
        <w:trPr>
          <w:trHeight w:val="351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7707" w14:textId="1EAB9BE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01E9" w14:textId="7908E3E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3497" w14:textId="651C150B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62BE" w14:textId="63595B10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3DD5B" w14:textId="760760C8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A6BA" w14:textId="18837ED4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1008" w14:textId="07A53714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A9F1" w14:textId="467CB0A1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74BE" w14:textId="3890DFF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6FF7" w14:textId="435377EA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259DB" w14:textId="742C334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FB9A" w14:textId="399283C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N2 (lag 1)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2301" w14:textId="41221F3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29</w:t>
            </w:r>
          </w:p>
        </w:tc>
      </w:tr>
      <w:tr w:rsidR="00510D20" w:rsidRPr="00DC1893" w14:paraId="4CAB1FD0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E09E" w14:textId="0EC33D7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D45C" w14:textId="313817D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IMA(1,0,0)(1,0,1</w:t>
            </w: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594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816C" w14:textId="03CACD9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E853" w14:textId="7CE14C9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.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74B1" w14:textId="0649987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15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A183" w14:textId="0CD3A67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8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F80F" w14:textId="26E94071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MA(3,0,3)</w:t>
            </w:r>
            <w:r w:rsidRPr="00594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647" w14:textId="605C184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BFCA" w14:textId="0B31990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.04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74BD" w14:textId="1217A36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2DA8" w14:textId="64B2EAD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9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6C4F" w14:textId="0C919D9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 (lag 4</w:t>
            </w: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EA37" w14:textId="75A57DE9" w:rsidR="00510D20" w:rsidRPr="00DC1893" w:rsidRDefault="00653384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6</w:t>
            </w:r>
          </w:p>
        </w:tc>
      </w:tr>
      <w:tr w:rsidR="00510D20" w:rsidRPr="00DC1893" w14:paraId="5CAD4842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549D" w14:textId="44EBCC5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F403" w14:textId="57AB17C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DCED" w14:textId="59BD443A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2EA9" w14:textId="141EC1D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FCEE" w14:textId="7AFFC95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3A42" w14:textId="5B49939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E34B" w14:textId="30B0C81A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B4F9" w14:textId="5F25196B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90B2" w14:textId="2D4D139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C724" w14:textId="5740481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9F0C" w14:textId="581ACD9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69A5" w14:textId="4BAA7DD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N1 (lag 1</w:t>
            </w: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DA6D" w14:textId="21BD7DB3" w:rsidR="00510D20" w:rsidRPr="00DC1893" w:rsidRDefault="00653384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8</w:t>
            </w:r>
          </w:p>
        </w:tc>
      </w:tr>
      <w:tr w:rsidR="00510D20" w:rsidRPr="00DC1893" w14:paraId="6F6ED679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02CF" w14:textId="539C761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C28C" w14:textId="016345EB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5EBB" w14:textId="587DFB5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1F06" w14:textId="73A8A57B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C0306" w14:textId="27E149B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A87C" w14:textId="0188DD58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9CCD" w14:textId="7AA020E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32C6" w14:textId="6B19F4C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A8A6" w14:textId="5DCF96C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D687" w14:textId="08721BF1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B404" w14:textId="1CA6B083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AF0F" w14:textId="25895D51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(lag 1)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8F5E" w14:textId="109BD6E8" w:rsidR="00510D20" w:rsidRPr="00DC1893" w:rsidRDefault="00653384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2</w:t>
            </w:r>
          </w:p>
        </w:tc>
      </w:tr>
      <w:tr w:rsidR="00510D20" w:rsidRPr="00DC1893" w14:paraId="1F88E97C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CB2F" w14:textId="57967B0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7ADB" w14:textId="158636C0" w:rsidR="00510D20" w:rsidRPr="00DC1893" w:rsidRDefault="00265E1D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IMA(2,0,1)(1,0,0</w:t>
            </w:r>
            <w:r w:rsidR="00510D20"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510D20" w:rsidRPr="00594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E08C" w14:textId="096BBEC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5584" w14:textId="1E91EAA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021" w14:textId="472D3AB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2065" w14:textId="78B3812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BDCC" w14:textId="29BCFA77" w:rsidR="00510D20" w:rsidRPr="00DC1893" w:rsidRDefault="00265E1D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IMA(2,0,1)(1,0,0</w:t>
            </w:r>
            <w:r w:rsidR="00510D20"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510D20" w:rsidRPr="00594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25BC" w14:textId="0F7CDE4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630E" w14:textId="0812972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EE0C" w14:textId="4D68C9BB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3A9" w14:textId="25CDE5D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47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F0F2" w14:textId="2C89E5E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 (lag 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3062" w14:textId="4101F0C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0</w:t>
            </w:r>
          </w:p>
        </w:tc>
      </w:tr>
      <w:tr w:rsidR="00510D20" w:rsidRPr="00DC1893" w14:paraId="0A43BA3E" w14:textId="77777777" w:rsidTr="00510D20">
        <w:trPr>
          <w:trHeight w:val="359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F144" w14:textId="726983A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B8E3" w14:textId="0BDA5FB3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A79F" w14:textId="53960DC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395A" w14:textId="6592D3E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338C" w14:textId="4CD90EA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5375" w14:textId="43B0631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1EE" w14:textId="60D68EA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3371" w14:textId="70F3C10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67CC" w14:textId="524117C3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A63F" w14:textId="0550F0F4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8E03" w14:textId="0D387D90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DBBD" w14:textId="63EBFCA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 (lag 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A28D" w14:textId="480D2DA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2</w:t>
            </w:r>
          </w:p>
        </w:tc>
      </w:tr>
      <w:tr w:rsidR="00510D20" w:rsidRPr="00DC1893" w14:paraId="4B3D164D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86C8" w14:textId="247E328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9195" w14:textId="61F88605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BC52" w14:textId="7FE638D7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82A9" w14:textId="567F76D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6450" w14:textId="74739FA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1F84" w14:textId="1E499F7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C53F" w14:textId="019EF4A2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E7DE" w14:textId="6477939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EB4A" w14:textId="6546AFCA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6634" w14:textId="3A5E255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9714" w14:textId="1E1ECACA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D154" w14:textId="617E34EE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(lag 1</w:t>
            </w: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4F1F" w14:textId="340A60C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6</w:t>
            </w:r>
          </w:p>
        </w:tc>
      </w:tr>
      <w:tr w:rsidR="00510D20" w:rsidRPr="00DC1893" w14:paraId="19BBE211" w14:textId="77777777" w:rsidTr="00510D20">
        <w:trPr>
          <w:trHeight w:val="34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711A" w14:textId="14765191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9FDB" w14:textId="7021D03B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4AE2" w14:textId="5C3E4B2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9987" w14:textId="2671F446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B4E6" w14:textId="7CB4F69F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A1C3" w14:textId="79DD21D3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973F" w14:textId="33679F61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2AD2" w14:textId="7E96CB6C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9973" w14:textId="7A06EC30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9E79" w14:textId="6CA0EA09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9606" w14:textId="743F478A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26A3" w14:textId="693B8CE8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1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Flu (lag 1)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3FD6" w14:textId="17EE9D6D" w:rsidR="00510D20" w:rsidRPr="00DC1893" w:rsidRDefault="00510D20" w:rsidP="00DC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0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26</w:t>
            </w:r>
          </w:p>
        </w:tc>
      </w:tr>
    </w:tbl>
    <w:p w14:paraId="2786643C" w14:textId="77777777" w:rsidR="00DC1893" w:rsidRDefault="00DC1893">
      <w:pPr>
        <w:rPr>
          <w:rFonts w:ascii="Arial" w:hAnsi="Arial"/>
          <w:sz w:val="16"/>
          <w:szCs w:val="16"/>
        </w:rPr>
      </w:pPr>
    </w:p>
    <w:p w14:paraId="1E6BB4A4" w14:textId="4409C463" w:rsidR="00C957EE" w:rsidRPr="00E256D0" w:rsidRDefault="00503504" w:rsidP="00C957EE">
      <w:pPr>
        <w:rPr>
          <w:rFonts w:ascii="Times New Roman" w:eastAsia="Times New Roman" w:hAnsi="Times New Roman" w:cs="Times New Roman"/>
          <w:color w:val="222222"/>
          <w:szCs w:val="24"/>
          <w:shd w:val="clear" w:color="auto" w:fill="FFFFFF"/>
        </w:rPr>
      </w:pPr>
      <w:r w:rsidRPr="00E256D0">
        <w:rPr>
          <w:rFonts w:ascii="Times New Roman" w:hAnsi="Times New Roman"/>
          <w:szCs w:val="24"/>
        </w:rPr>
        <w:t>Temp=Temperature, RH= Relative humidity, RF=Rainfall, All= influenza A(H1N</w:t>
      </w:r>
      <w:proofErr w:type="gramStart"/>
      <w:r w:rsidRPr="00E256D0">
        <w:rPr>
          <w:rFonts w:ascii="Times New Roman" w:hAnsi="Times New Roman"/>
          <w:szCs w:val="24"/>
        </w:rPr>
        <w:t>1)pdm</w:t>
      </w:r>
      <w:proofErr w:type="gramEnd"/>
      <w:r w:rsidRPr="00E256D0">
        <w:rPr>
          <w:rFonts w:ascii="Times New Roman" w:hAnsi="Times New Roman"/>
          <w:szCs w:val="24"/>
        </w:rPr>
        <w:t>09+A(H3N2)+B</w:t>
      </w:r>
      <w:r w:rsidR="00E256D0" w:rsidRPr="00E256D0">
        <w:rPr>
          <w:rFonts w:ascii="Times New Roman" w:hAnsi="Times New Roman"/>
          <w:szCs w:val="24"/>
        </w:rPr>
        <w:t xml:space="preserve">, </w:t>
      </w:r>
      <w:r w:rsidRPr="00E256D0">
        <w:rPr>
          <w:rFonts w:ascii="Times New Roman" w:hAnsi="Times New Roman"/>
          <w:szCs w:val="24"/>
        </w:rPr>
        <w:t xml:space="preserve">RMSE= </w:t>
      </w:r>
      <w:r w:rsidR="00273769" w:rsidRPr="00E256D0">
        <w:rPr>
          <w:rFonts w:ascii="Times New Roman" w:eastAsia="Times New Roman" w:hAnsi="Times New Roman" w:cs="Times New Roman"/>
          <w:color w:val="222222"/>
          <w:szCs w:val="24"/>
        </w:rPr>
        <w:t>Root Mean Square Error</w:t>
      </w:r>
      <w:r w:rsidRPr="00E256D0">
        <w:rPr>
          <w:rFonts w:ascii="Times New Roman" w:hAnsi="Times New Roman"/>
          <w:szCs w:val="24"/>
        </w:rPr>
        <w:t>,</w:t>
      </w:r>
      <w:r w:rsidR="00C957EE" w:rsidRPr="00E256D0">
        <w:rPr>
          <w:rFonts w:ascii="Times New Roman" w:hAnsi="Times New Roman"/>
          <w:szCs w:val="24"/>
        </w:rPr>
        <w:t xml:space="preserve"> </w:t>
      </w:r>
      <w:proofErr w:type="spellStart"/>
      <w:r w:rsidRPr="00E256D0">
        <w:rPr>
          <w:rFonts w:ascii="Times New Roman" w:hAnsi="Times New Roman"/>
          <w:szCs w:val="24"/>
        </w:rPr>
        <w:t>AICc</w:t>
      </w:r>
      <w:proofErr w:type="spellEnd"/>
      <w:r w:rsidRPr="00E256D0">
        <w:rPr>
          <w:rFonts w:ascii="Times New Roman" w:hAnsi="Times New Roman"/>
          <w:szCs w:val="24"/>
        </w:rPr>
        <w:t>=</w:t>
      </w:r>
      <w:r w:rsidR="00C957EE" w:rsidRPr="00E256D0">
        <w:rPr>
          <w:rFonts w:ascii="Times New Roman" w:hAnsi="Times New Roman"/>
          <w:szCs w:val="24"/>
        </w:rPr>
        <w:t xml:space="preserve"> </w:t>
      </w:r>
      <w:r w:rsidR="00C957EE" w:rsidRPr="00E256D0">
        <w:rPr>
          <w:rFonts w:ascii="Times New Roman" w:eastAsia="Times New Roman" w:hAnsi="Times New Roman" w:cs="Times New Roman"/>
          <w:color w:val="242729"/>
          <w:szCs w:val="24"/>
          <w:shd w:val="clear" w:color="auto" w:fill="FFFFFF"/>
        </w:rPr>
        <w:t xml:space="preserve">corrected </w:t>
      </w:r>
      <w:proofErr w:type="spellStart"/>
      <w:r w:rsidR="00C957EE" w:rsidRPr="00E256D0">
        <w:rPr>
          <w:rFonts w:ascii="Times New Roman" w:eastAsia="Times New Roman" w:hAnsi="Times New Roman" w:cs="Times New Roman"/>
          <w:color w:val="242729"/>
          <w:szCs w:val="24"/>
          <w:shd w:val="clear" w:color="auto" w:fill="FFFFFF"/>
        </w:rPr>
        <w:t>Akaike</w:t>
      </w:r>
      <w:proofErr w:type="spellEnd"/>
      <w:r w:rsidR="00C957EE" w:rsidRPr="00E256D0">
        <w:rPr>
          <w:rFonts w:ascii="Times New Roman" w:eastAsia="Times New Roman" w:hAnsi="Times New Roman" w:cs="Times New Roman"/>
          <w:color w:val="242729"/>
          <w:szCs w:val="24"/>
          <w:shd w:val="clear" w:color="auto" w:fill="FFFFFF"/>
        </w:rPr>
        <w:t xml:space="preserve"> Information Criterion</w:t>
      </w:r>
      <w:r w:rsidRPr="00E256D0">
        <w:rPr>
          <w:rFonts w:ascii="Times New Roman" w:hAnsi="Times New Roman"/>
          <w:szCs w:val="24"/>
        </w:rPr>
        <w:t xml:space="preserve">, MAPE= </w:t>
      </w:r>
      <w:r w:rsidR="00EB4522">
        <w:rPr>
          <w:rFonts w:ascii="Times New Roman" w:eastAsia="Times New Roman" w:hAnsi="Times New Roman" w:cs="Times New Roman"/>
          <w:color w:val="222222"/>
          <w:szCs w:val="24"/>
          <w:shd w:val="clear" w:color="auto" w:fill="FFFFFF"/>
        </w:rPr>
        <w:t xml:space="preserve">mean absolute percentage error, </w:t>
      </w:r>
      <w:proofErr w:type="spellStart"/>
      <w:r w:rsidR="00EB4522">
        <w:rPr>
          <w:rFonts w:ascii="Times New Roman" w:eastAsia="Times New Roman" w:hAnsi="Times New Roman" w:cs="Times New Roman"/>
          <w:color w:val="222222"/>
          <w:szCs w:val="24"/>
          <w:shd w:val="clear" w:color="auto" w:fill="FFFFFF"/>
        </w:rPr>
        <w:t>Pred</w:t>
      </w:r>
      <w:proofErr w:type="spellEnd"/>
      <w:r w:rsidR="00EB4522">
        <w:rPr>
          <w:rFonts w:ascii="Times New Roman" w:eastAsia="Times New Roman" w:hAnsi="Times New Roman" w:cs="Times New Roman"/>
          <w:color w:val="222222"/>
          <w:szCs w:val="24"/>
          <w:shd w:val="clear" w:color="auto" w:fill="FFFFFF"/>
        </w:rPr>
        <w:t xml:space="preserve">=prediction, </w:t>
      </w:r>
      <w:proofErr w:type="spellStart"/>
      <w:r w:rsidR="00EB4522">
        <w:rPr>
          <w:rFonts w:ascii="Times New Roman" w:eastAsia="Times New Roman" w:hAnsi="Times New Roman" w:cs="Times New Roman"/>
          <w:color w:val="222222"/>
          <w:szCs w:val="24"/>
          <w:shd w:val="clear" w:color="auto" w:fill="FFFFFF"/>
        </w:rPr>
        <w:t>Coef</w:t>
      </w:r>
      <w:proofErr w:type="spellEnd"/>
      <w:r w:rsidR="00EB4522">
        <w:rPr>
          <w:rFonts w:ascii="Times New Roman" w:eastAsia="Times New Roman" w:hAnsi="Times New Roman" w:cs="Times New Roman"/>
          <w:color w:val="222222"/>
          <w:szCs w:val="24"/>
          <w:shd w:val="clear" w:color="auto" w:fill="FFFFFF"/>
        </w:rPr>
        <w:t>=coefficient.</w:t>
      </w:r>
    </w:p>
    <w:p w14:paraId="59869B40" w14:textId="01B11FEB" w:rsidR="009251A7" w:rsidRDefault="00E256D0" w:rsidP="009251A7">
      <w:pPr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t xml:space="preserve">Asterisk indicates </w:t>
      </w:r>
      <w:r w:rsidR="009251A7" w:rsidRPr="00E256D0">
        <w:rPr>
          <w:rFonts w:ascii="Times New Roman" w:eastAsia="Times New Roman" w:hAnsi="Times New Roman" w:cs="Times New Roman"/>
          <w:szCs w:val="24"/>
        </w:rPr>
        <w:t xml:space="preserve">the auto-lag for each model by using the previous one month incidence </w:t>
      </w:r>
      <w:r>
        <w:rPr>
          <w:rFonts w:ascii="Times New Roman" w:eastAsia="Times New Roman" w:hAnsi="Times New Roman" w:cs="Times New Roman"/>
          <w:szCs w:val="24"/>
        </w:rPr>
        <w:t>to predict</w:t>
      </w:r>
      <w:r w:rsidR="009251A7" w:rsidRPr="00E256D0">
        <w:rPr>
          <w:rFonts w:ascii="Times New Roman" w:eastAsia="Times New Roman" w:hAnsi="Times New Roman" w:cs="Times New Roman"/>
          <w:szCs w:val="24"/>
        </w:rPr>
        <w:t xml:space="preserve"> the next month incidence</w:t>
      </w:r>
      <w:r w:rsidR="0015390C" w:rsidRPr="00E256D0">
        <w:rPr>
          <w:rFonts w:ascii="Times New Roman" w:eastAsia="Times New Roman" w:hAnsi="Times New Roman" w:cs="Times New Roman"/>
          <w:szCs w:val="24"/>
        </w:rPr>
        <w:t>.</w:t>
      </w:r>
    </w:p>
    <w:p w14:paraId="08D56C4F" w14:textId="1153D6CD" w:rsidR="003B65FB" w:rsidRPr="00E256D0" w:rsidRDefault="003B65FB" w:rsidP="009251A7">
      <w:pPr>
        <w:rPr>
          <w:rFonts w:ascii="Times New Roman" w:eastAsia="Times New Roman" w:hAnsi="Times New Roman" w:cs="Times New Roman"/>
          <w:szCs w:val="24"/>
        </w:rPr>
      </w:pPr>
      <w:bookmarkStart w:id="0" w:name="_GoBack"/>
      <w:bookmarkEnd w:id="0"/>
    </w:p>
    <w:sectPr w:rsidR="003B65FB" w:rsidRPr="00E256D0" w:rsidSect="00A631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786200"/>
    <w:multiLevelType w:val="hybridMultilevel"/>
    <w:tmpl w:val="AA4A8D30"/>
    <w:lvl w:ilvl="0" w:tplc="62FE28B2">
      <w:start w:val="3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1C1"/>
    <w:rsid w:val="001261D7"/>
    <w:rsid w:val="0015390C"/>
    <w:rsid w:val="0019179B"/>
    <w:rsid w:val="001A7005"/>
    <w:rsid w:val="002005AA"/>
    <w:rsid w:val="00265E1D"/>
    <w:rsid w:val="00273769"/>
    <w:rsid w:val="00395CF5"/>
    <w:rsid w:val="003B65FB"/>
    <w:rsid w:val="003C7EEF"/>
    <w:rsid w:val="003D390E"/>
    <w:rsid w:val="004A1257"/>
    <w:rsid w:val="004C789E"/>
    <w:rsid w:val="004D15CC"/>
    <w:rsid w:val="004F5BA4"/>
    <w:rsid w:val="00503504"/>
    <w:rsid w:val="00510D20"/>
    <w:rsid w:val="005947F7"/>
    <w:rsid w:val="005A2E18"/>
    <w:rsid w:val="006327A6"/>
    <w:rsid w:val="00653384"/>
    <w:rsid w:val="00674EBD"/>
    <w:rsid w:val="00790DA4"/>
    <w:rsid w:val="00803442"/>
    <w:rsid w:val="009251A7"/>
    <w:rsid w:val="0095135E"/>
    <w:rsid w:val="00A631C1"/>
    <w:rsid w:val="00AE1458"/>
    <w:rsid w:val="00B36110"/>
    <w:rsid w:val="00B62FBB"/>
    <w:rsid w:val="00C957EE"/>
    <w:rsid w:val="00CA2E68"/>
    <w:rsid w:val="00CD4766"/>
    <w:rsid w:val="00D34DAA"/>
    <w:rsid w:val="00DC1893"/>
    <w:rsid w:val="00DD3607"/>
    <w:rsid w:val="00E00E8C"/>
    <w:rsid w:val="00E256D0"/>
    <w:rsid w:val="00E276B4"/>
    <w:rsid w:val="00E431DC"/>
    <w:rsid w:val="00E779AA"/>
    <w:rsid w:val="00EB4522"/>
    <w:rsid w:val="00EC0C9D"/>
    <w:rsid w:val="00F03AB3"/>
    <w:rsid w:val="00F8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91E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957EE"/>
  </w:style>
  <w:style w:type="paragraph" w:styleId="ListParagraph">
    <w:name w:val="List Paragraph"/>
    <w:basedOn w:val="Normal"/>
    <w:uiPriority w:val="34"/>
    <w:qFormat/>
    <w:rsid w:val="009251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5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6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ruthai Suntronwong</dc:creator>
  <cp:keywords/>
  <dc:description/>
  <cp:lastModifiedBy>Nungruthai Suntronwong</cp:lastModifiedBy>
  <cp:revision>3</cp:revision>
  <dcterms:created xsi:type="dcterms:W3CDTF">2020-06-25T08:00:00Z</dcterms:created>
  <dcterms:modified xsi:type="dcterms:W3CDTF">2020-06-29T03:23:00Z</dcterms:modified>
</cp:coreProperties>
</file>